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A0BE6" w14:textId="4D021EEC" w:rsidR="00FA10CE" w:rsidRPr="00806200" w:rsidRDefault="00A67D81" w:rsidP="00FA10C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A10CE" w:rsidRPr="00806200">
        <w:rPr>
          <w:rFonts w:ascii="Times New Roman" w:hAnsi="Times New Roman" w:cs="Times New Roman"/>
          <w:b/>
          <w:bCs/>
        </w:rPr>
        <w:t>Table 1: Baseline patient characteristics</w:t>
      </w:r>
    </w:p>
    <w:tbl>
      <w:tblPr>
        <w:tblW w:w="10490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1843"/>
        <w:gridCol w:w="992"/>
      </w:tblGrid>
      <w:tr w:rsidR="00FA10CE" w:rsidRPr="00806200" w14:paraId="623EC7F9" w14:textId="77777777" w:rsidTr="00806200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BC5C" w14:textId="77777777" w:rsidR="00FA10CE" w:rsidRPr="00806200" w:rsidRDefault="00FA10CE" w:rsidP="00806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DD2E" w14:textId="77777777" w:rsidR="00F16A48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Warfarin </w:t>
            </w:r>
          </w:p>
          <w:p w14:paraId="3D4EE453" w14:textId="7A618A70" w:rsidR="00FA10CE" w:rsidRPr="00806200" w:rsidRDefault="00F16A48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TTR </w:t>
            </w:r>
            <w:r w:rsidR="00FA10CE" w:rsidRPr="00806200">
              <w:rPr>
                <w:rFonts w:ascii="Times New Roman" w:eastAsia="Yu Gothic" w:hAnsi="Times New Roman" w:cs="Times New Roman"/>
                <w:color w:val="000000"/>
              </w:rPr>
              <w:t>&lt; 60%</w:t>
            </w:r>
          </w:p>
          <w:p w14:paraId="169A18E6" w14:textId="2E98E9CF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 = 1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9BE5" w14:textId="77777777" w:rsidR="00F16A48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Warfarin </w:t>
            </w:r>
          </w:p>
          <w:p w14:paraId="30B9F3BE" w14:textId="29732602" w:rsidR="00FA10CE" w:rsidRPr="00806200" w:rsidRDefault="00F16A48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TTR </w:t>
            </w:r>
            <w:r w:rsidR="00FA10CE" w:rsidRPr="00806200">
              <w:rPr>
                <w:rFonts w:ascii="Times New Roman" w:hAnsi="Times New Roman" w:cs="Times New Roman"/>
              </w:rPr>
              <w:t>≥ 60%</w:t>
            </w:r>
          </w:p>
          <w:p w14:paraId="68C87EBC" w14:textId="26CD716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 = 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FC062" w14:textId="77777777" w:rsidR="00F16A48" w:rsidRDefault="00FA10CE" w:rsidP="00806200">
            <w:pPr>
              <w:rPr>
                <w:rFonts w:ascii="Times New Roman" w:hAnsi="Times New Roman" w:cs="Times New Roman"/>
                <w:color w:val="000000"/>
              </w:rPr>
            </w:pPr>
            <w:r w:rsidRPr="00806200">
              <w:rPr>
                <w:rFonts w:ascii="Times New Roman" w:hAnsi="Times New Roman" w:cs="Times New Roman"/>
                <w:color w:val="000000"/>
              </w:rPr>
              <w:t xml:space="preserve">DOAC </w:t>
            </w:r>
          </w:p>
          <w:p w14:paraId="4C7E20E9" w14:textId="43F3208C" w:rsidR="00FA10CE" w:rsidRPr="00806200" w:rsidRDefault="00F16A48" w:rsidP="008062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="00FA10CE" w:rsidRPr="00806200">
              <w:rPr>
                <w:rFonts w:ascii="Times New Roman" w:hAnsi="Times New Roman" w:cs="Times New Roman"/>
                <w:color w:val="000000"/>
              </w:rPr>
              <w:t>ow</w:t>
            </w:r>
            <w:r>
              <w:rPr>
                <w:rFonts w:ascii="Times New Roman" w:hAnsi="Times New Roman" w:cs="Times New Roman"/>
                <w:color w:val="000000"/>
              </w:rPr>
              <w:t xml:space="preserve"> dose</w:t>
            </w:r>
          </w:p>
          <w:p w14:paraId="2E976E13" w14:textId="33F46D32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hAnsi="Times New Roman" w:cs="Times New Roman"/>
                <w:color w:val="000000"/>
              </w:rPr>
              <w:t>N = 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49C28" w14:textId="77777777" w:rsidR="00F16A48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DOAC </w:t>
            </w:r>
          </w:p>
          <w:p w14:paraId="05EF870D" w14:textId="1FA9CADA" w:rsidR="00FA10CE" w:rsidRPr="00806200" w:rsidRDefault="00F16A48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</w:t>
            </w:r>
            <w:r w:rsidR="00FA10CE" w:rsidRPr="00806200">
              <w:rPr>
                <w:rFonts w:ascii="Times New Roman" w:eastAsia="Yu Gothic" w:hAnsi="Times New Roman" w:cs="Times New Roman"/>
                <w:color w:val="000000"/>
              </w:rPr>
              <w:t>tandard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dose</w:t>
            </w:r>
          </w:p>
          <w:p w14:paraId="02669F75" w14:textId="33D99AB6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 = 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F3C5" w14:textId="02DE8B6C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0560C7" w:rsidRPr="00806200" w14:paraId="0FD650BE" w14:textId="77777777" w:rsidTr="00806200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B98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B6A" w14:textId="39112A99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63, 7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05C" w14:textId="629BF9D6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71 [65, 7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C7DE9" w14:textId="14CC60C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76 [71, 8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7319B" w14:textId="7FAAA569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65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[6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7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71D" w14:textId="5590E08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FA10CE" w:rsidRPr="00806200" w14:paraId="03C1D2CC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5082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Femal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9A4" w14:textId="150274C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3 (3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E2E" w14:textId="326BBE06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7 (3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F39" w14:textId="02593BD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9 (4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3A2D" w14:textId="08F793AB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9 (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103D" w14:textId="16A9F01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335</w:t>
            </w:r>
          </w:p>
        </w:tc>
      </w:tr>
      <w:tr w:rsidR="000560C7" w:rsidRPr="00806200" w14:paraId="48A06517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F65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Body mass index, kg/m</w:t>
            </w:r>
            <w:r w:rsidRPr="00806200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3E1" w14:textId="5CF6FD2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3.4 [20.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25.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E93" w14:textId="5FAAFE0E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4.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21.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27.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80A8" w14:textId="1247818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2.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19.8, 24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81D9" w14:textId="51F6A533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5.0 [23.3, 28.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451" w14:textId="00C6BBD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FA10CE" w:rsidRPr="00806200" w14:paraId="42E74C23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1000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B860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15B1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05E4A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FE185F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E078" w14:textId="553E5359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FA10CE" w:rsidRPr="00806200" w14:paraId="4A21216B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DD0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PAF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8E6" w14:textId="18410E5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9 (3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EC34" w14:textId="249D2A1F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2 (2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12B9" w14:textId="36D74FB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9 (4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19C1" w14:textId="67035D8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5 (3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801F" w14:textId="6FF9C608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gt;0.999</w:t>
            </w:r>
          </w:p>
        </w:tc>
      </w:tr>
      <w:tr w:rsidR="00FA10CE" w:rsidRPr="00806200" w14:paraId="447FC298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DEF5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Heart failur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C16" w14:textId="77A1120E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70 (6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DDD" w14:textId="1742BDA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1 (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6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041C" w14:textId="62B5D854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8 (3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3EA" w14:textId="345D2975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5 (4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A821" w14:textId="29185EC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</w:tr>
      <w:tr w:rsidR="00FA10CE" w:rsidRPr="00806200" w14:paraId="57C10DAE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B6E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Hypertens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F7A" w14:textId="527ABF19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71 (6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02F" w14:textId="1C95D40B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3 (6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293A" w14:textId="447E229B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6 (7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979F" w14:textId="01152D5C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55 (6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BC7" w14:textId="7DA7964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876</w:t>
            </w:r>
          </w:p>
        </w:tc>
      </w:tr>
      <w:tr w:rsidR="00FA10CE" w:rsidRPr="00806200" w14:paraId="2FF11E4D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4A1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Diabetes mellitu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4DA" w14:textId="094B0D3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4 (4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A29" w14:textId="2D718B8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7 (3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89BC" w14:textId="34868C81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 (2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E882" w14:textId="304A444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3 (4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AE00" w14:textId="1A5D45E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285</w:t>
            </w:r>
          </w:p>
        </w:tc>
      </w:tr>
      <w:tr w:rsidR="00FA10CE" w:rsidRPr="00806200" w14:paraId="3763F3FE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43D1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Stroke or TI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C95" w14:textId="759329EC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8 (3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9EF" w14:textId="7AB99773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3 (4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077E" w14:textId="4AB2F25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9 (4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5AC4" w14:textId="2957BE44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8 (2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C71" w14:textId="78930846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37</w:t>
            </w:r>
          </w:p>
        </w:tc>
      </w:tr>
      <w:tr w:rsidR="00FA10CE" w:rsidRPr="00806200" w14:paraId="7EE9F934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220E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Prior MI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134" w14:textId="4A9CCA6B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1 (1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19E" w14:textId="4B7E4B3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 (5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2BCF" w14:textId="2966FD3E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6B15" w14:textId="5B43CC9B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1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E069" w14:textId="1F8C29EA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69</w:t>
            </w:r>
          </w:p>
        </w:tc>
      </w:tr>
      <w:tr w:rsidR="00FA10CE" w:rsidRPr="00806200" w14:paraId="74A1B65E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30A8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Malignanc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51C" w14:textId="358319BF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7 (1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4230" w14:textId="3B48FFCF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6 (1</w:t>
            </w:r>
            <w:r w:rsidR="00806200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3E63" w14:textId="33A4C57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6 (2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E7E" w14:textId="42CB0E14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 (4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FC0F" w14:textId="3C7838D0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18</w:t>
            </w:r>
          </w:p>
        </w:tc>
      </w:tr>
      <w:tr w:rsidR="00806200" w:rsidRPr="00806200" w14:paraId="180A5313" w14:textId="77777777" w:rsidTr="0079444C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C11" w14:textId="77777777" w:rsidR="00806200" w:rsidRPr="00806200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CHADS</w:t>
            </w:r>
            <w:r w:rsidRPr="00806200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450C" w14:textId="0D17A025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2 [2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45B" w14:textId="4FB8B077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2 [1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DCEF" w14:textId="47408EC5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3 [2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9024" w14:textId="511AB541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2 [1, 3.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B61E" w14:textId="715514F1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0.018</w:t>
            </w:r>
          </w:p>
        </w:tc>
      </w:tr>
      <w:tr w:rsidR="00806200" w:rsidRPr="00806200" w14:paraId="61904683" w14:textId="77777777" w:rsidTr="0079444C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FE4" w14:textId="77777777" w:rsidR="00806200" w:rsidRPr="00806200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CHA</w:t>
            </w:r>
            <w:r w:rsidRPr="00806200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DS</w:t>
            </w:r>
            <w:r w:rsidRPr="00806200">
              <w:rPr>
                <w:rFonts w:ascii="Times New Roman" w:eastAsia="Yu Gothic" w:hAnsi="Times New Roman" w:cs="Times New Roman"/>
                <w:color w:val="000000"/>
                <w:vertAlign w:val="subscript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-Vasc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6C50" w14:textId="422F26D3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4 [3, 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4C7" w14:textId="31C01D40" w:rsidR="00806200" w:rsidRPr="008F6AFD" w:rsidRDefault="008F6AFD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="00806200" w:rsidRPr="008F6AFD">
              <w:rPr>
                <w:rFonts w:ascii="Times New Roman" w:eastAsia="Yu Gothic" w:hAnsi="Times New Roman" w:cs="Times New Roman"/>
                <w:color w:val="000000"/>
              </w:rPr>
              <w:t xml:space="preserve"> [2, 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5DDC" w14:textId="4E547D25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4 [3, 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BB48" w14:textId="50662630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3 [2, 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D65C" w14:textId="2B0966DA" w:rsidR="00806200" w:rsidRPr="008F6AFD" w:rsidRDefault="00806200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F6AFD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FA10CE" w:rsidRPr="00806200" w14:paraId="5F61E66E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E72E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Laboratory d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B684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A186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906B66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4FB4C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54AB" w14:textId="1EB28476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675AA91F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00A6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Hemoglobin, 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AF5B" w14:textId="50E8B09E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3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11.4, 15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01BD" w14:textId="541389DA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3.5 [11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15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B44C" w14:textId="08B5F52E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4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12.5, 15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9B3B" w14:textId="4E24B989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4.3 [12.9, 15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74AC" w14:textId="37F48973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72</w:t>
            </w:r>
          </w:p>
        </w:tc>
      </w:tr>
      <w:tr w:rsidR="000560C7" w:rsidRPr="00806200" w14:paraId="0EF9CACF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04C6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D-dimer, </w:t>
            </w:r>
            <w:proofErr w:type="spellStart"/>
            <w:r w:rsidRPr="00806200">
              <w:rPr>
                <w:rFonts w:ascii="Times New Roman" w:eastAsia="Yu Gothic" w:hAnsi="Times New Roman" w:cs="Times New Roman"/>
                <w:color w:val="000000"/>
              </w:rPr>
              <w:t>μg</w:t>
            </w:r>
            <w:proofErr w:type="spellEnd"/>
            <w:r w:rsidRPr="00806200">
              <w:rPr>
                <w:rFonts w:ascii="Times New Roman" w:eastAsia="Yu Gothic" w:hAnsi="Times New Roman" w:cs="Times New Roman"/>
                <w:color w:val="000000"/>
              </w:rPr>
              <w:t>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D2BB" w14:textId="6CB8067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.21 [0.51, 2.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2F9E" w14:textId="14A98E6C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.02 [0.57, 4.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E23D" w14:textId="1795EAE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90 [0.46, 1.4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3A04" w14:textId="26C0AED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50 [0.20, 1.0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9884" w14:textId="7E2C4A0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5</w:t>
            </w:r>
          </w:p>
        </w:tc>
      </w:tr>
      <w:tr w:rsidR="000560C7" w:rsidRPr="00806200" w14:paraId="39B164A7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2C49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BNP, </w:t>
            </w:r>
            <w:proofErr w:type="spellStart"/>
            <w:r w:rsidRPr="00806200">
              <w:rPr>
                <w:rFonts w:ascii="Times New Roman" w:eastAsia="Yu Gothic" w:hAnsi="Times New Roman" w:cs="Times New Roman"/>
                <w:color w:val="000000"/>
              </w:rPr>
              <w:t>pg</w:t>
            </w:r>
            <w:proofErr w:type="spellEnd"/>
            <w:r w:rsidRPr="00806200">
              <w:rPr>
                <w:rFonts w:ascii="Times New Roman" w:eastAsia="Yu Gothic" w:hAnsi="Times New Roman" w:cs="Times New Roman"/>
                <w:color w:val="000000"/>
              </w:rPr>
              <w:t>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B220" w14:textId="21599D7A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85 [195, 67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6C03" w14:textId="0362EFE9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5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9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38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0F2E" w14:textId="7ABE56CA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9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10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48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396A" w14:textId="4E505E9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115, 43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88A1" w14:textId="27153876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22</w:t>
            </w:r>
          </w:p>
        </w:tc>
      </w:tr>
      <w:tr w:rsidR="000560C7" w:rsidRPr="00806200" w14:paraId="7846A6D0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1E2D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Creatinine, m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976F" w14:textId="659E1D6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.00 [0.81, 1.3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7D86" w14:textId="1F619136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94 [0.81, 1.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FC19" w14:textId="001C002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80 [0.60, 0.9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40A5" w14:textId="0D282BA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92 [0.77, 1.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75CA" w14:textId="5AB8AD65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5</w:t>
            </w:r>
          </w:p>
        </w:tc>
      </w:tr>
      <w:tr w:rsidR="000560C7" w:rsidRPr="00806200" w14:paraId="574D258A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70FF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lbumin, d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D501" w14:textId="5047EE0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.70 [3.30, 4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768F" w14:textId="64A782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.95 [3.60, 4.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D1B8" w14:textId="34889F62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.10 [3.60, 4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3F4E" w14:textId="4719A85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.00 [3.62, 4.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14B3" w14:textId="1ADED108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7</w:t>
            </w:r>
          </w:p>
        </w:tc>
      </w:tr>
      <w:tr w:rsidR="000560C7" w:rsidRPr="00806200" w14:paraId="162FB5C2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0B67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C-reactive protein, mg/d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5A51" w14:textId="7176DD1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49 [0.16, 1.9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9E7C" w14:textId="17AD8699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7 [0.07, 0.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90C3" w14:textId="142B300B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8 [0.08, 0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6CA6" w14:textId="07E8CF9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20 [0.10, 0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B257" w14:textId="1B76C73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FA10CE" w:rsidRPr="00806200" w14:paraId="0FA63B36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9A82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ransthoracic echocardiograp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4E8F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9BEA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180F4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5CC3F8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4349" w14:textId="202ACDAF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750091E5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4B79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LVEF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5E64" w14:textId="1758F76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3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5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D85A" w14:textId="24C48F15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35, 6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AA7" w14:textId="69135FB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42, 6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DFC8" w14:textId="2FAA2CC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3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6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CD1D" w14:textId="01B7075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94</w:t>
            </w:r>
          </w:p>
        </w:tc>
      </w:tr>
      <w:tr w:rsidR="000560C7" w:rsidRPr="00806200" w14:paraId="604440B0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FF85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lastRenderedPageBreak/>
              <w:t>Left atrial diameter,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586C" w14:textId="62D8A8E8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8 [43, 5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0F8A" w14:textId="11F7340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0 [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5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1559" w14:textId="21569602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0 [36, 4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F60A" w14:textId="215403FC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5 [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CE9D" w14:textId="2E3B854A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4D637F1F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901B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MR </w:t>
            </w:r>
            <w:r w:rsidRPr="00806200">
              <w:rPr>
                <w:rFonts w:ascii="Times New Roman" w:hAnsi="Times New Roman" w:cs="Times New Roman"/>
              </w:rPr>
              <w:t>≥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moderat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326E" w14:textId="30BD8F9A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0 (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5889" w14:textId="36EC87C8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1 (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C6A1" w14:textId="1713351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0 (4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D539" w14:textId="78BF9FB3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4 (3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70E9" w14:textId="6E8E788E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292</w:t>
            </w:r>
          </w:p>
        </w:tc>
      </w:tr>
      <w:tr w:rsidR="00FA10CE" w:rsidRPr="00806200" w14:paraId="4B416268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B85A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ransesophageal echocardiograp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4AB6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DEE4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080B4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B6818A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A233" w14:textId="6BF3B12A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FA10CE" w:rsidRPr="00806200" w14:paraId="5FCBA8DC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0E91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Rhythm at exam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A1E6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CA7F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1F57F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3FAF4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778C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16</w:t>
            </w:r>
          </w:p>
          <w:p w14:paraId="61785116" w14:textId="47257639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13DE26B1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E108" w14:textId="77777777" w:rsidR="000560C7" w:rsidRPr="00806200" w:rsidRDefault="000560C7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trial fibrillat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B2F8" w14:textId="55DE373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67 (6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9D61" w14:textId="5B0A1E5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0 (7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B22C" w14:textId="768EA59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6 (7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3B5F" w14:textId="383710E3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62 (7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3814" w14:textId="361F391C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59F2EB01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1C75" w14:textId="77777777" w:rsidR="000560C7" w:rsidRPr="00806200" w:rsidRDefault="000560C7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Sinu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8B45" w14:textId="64D5C4BE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7 (6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BCF1" w14:textId="1C8D85A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 (3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5084" w14:textId="1C39726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 (1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8417" w14:textId="0778874A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9 (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5273" w14:textId="550068E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1788BC10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6E69" w14:textId="77777777" w:rsidR="000560C7" w:rsidRPr="00806200" w:rsidRDefault="000560C7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Unknow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A550" w14:textId="4A41239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0 (2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A883" w14:textId="2A955733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0 (1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B2F5" w14:textId="0F86D41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 (1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30E0" w14:textId="13410500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1 (1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50C7" w14:textId="2345194F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2AF985C0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6D27" w14:textId="7777777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hAnsi="Times New Roman" w:cs="Times New Roman"/>
              </w:rPr>
              <w:t>Left atrial appendage velocity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cm/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6BF9" w14:textId="4AC69EBB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7 [1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2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2493" w14:textId="5D734078" w:rsidR="000560C7" w:rsidRPr="00806200" w:rsidRDefault="008F6AFD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</w:t>
            </w:r>
            <w:r w:rsidR="000560C7" w:rsidRPr="00806200">
              <w:rPr>
                <w:rFonts w:ascii="Times New Roman" w:eastAsia="Yu Gothic" w:hAnsi="Times New Roman" w:cs="Times New Roman"/>
                <w:color w:val="000000"/>
              </w:rPr>
              <w:t xml:space="preserve"> [1</w:t>
            </w: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="000560C7" w:rsidRPr="00806200">
              <w:rPr>
                <w:rFonts w:ascii="Times New Roman" w:eastAsia="Yu Gothic" w:hAnsi="Times New Roman" w:cs="Times New Roman"/>
                <w:color w:val="000000"/>
              </w:rPr>
              <w:t>, 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3516" w14:textId="145E84B5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9 [1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2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56B8" w14:textId="3ECA472C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1 [15, 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CB36" w14:textId="0942400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68</w:t>
            </w:r>
          </w:p>
        </w:tc>
      </w:tr>
      <w:tr w:rsidR="008A3FC4" w:rsidRPr="00806200" w14:paraId="67D18AEE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EAE5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Spontaneous echo contrast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2C5B" w14:textId="626DA2F6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68 (6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7EBF" w14:textId="383DFAFE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2 (8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9CB3" w14:textId="7FB9DFDD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2 (5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2A1D" w14:textId="54C3CEA5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59 (7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1724" w14:textId="1BF8BFE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26</w:t>
            </w:r>
          </w:p>
        </w:tc>
      </w:tr>
      <w:tr w:rsidR="00FA10CE" w:rsidRPr="00806200" w14:paraId="0E8C2C2B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B7E8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Thrombus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2B40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2CB6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81D67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CE96A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22A0" w14:textId="12C65F06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722FA0EA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3182" w14:textId="77777777" w:rsidR="000560C7" w:rsidRPr="00806200" w:rsidRDefault="000560C7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Maximum length,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116F" w14:textId="22097BA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4.0 [9.2, 18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948F" w14:textId="21974FF5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2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[9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23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2CE9" w14:textId="483FFA0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8.9 [5.0, 1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B58B" w14:textId="59B1E8CC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1.3 [8.0, 17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057F" w14:textId="06E8068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01</w:t>
            </w:r>
          </w:p>
        </w:tc>
      </w:tr>
      <w:tr w:rsidR="000560C7" w:rsidRPr="00806200" w14:paraId="15E79247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31A9" w14:textId="77777777" w:rsidR="000560C7" w:rsidRPr="00806200" w:rsidRDefault="000560C7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Maximum width,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F596" w14:textId="52832427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0.0 [6.0, 12.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697C" w14:textId="0E697051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9.0 [7.0, 1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D633" w14:textId="4B3EFD48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6.2 [3.7, 8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206C" w14:textId="31A8A274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8.3 [5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.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, 1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ACC4" w14:textId="643BD822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37</w:t>
            </w:r>
          </w:p>
        </w:tc>
      </w:tr>
      <w:tr w:rsidR="000560C7" w:rsidRPr="00806200" w14:paraId="5B39C97D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74AC" w14:textId="77777777" w:rsidR="000560C7" w:rsidRPr="00806200" w:rsidRDefault="000560C7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Number of thrombi </w:t>
            </w:r>
            <w:r w:rsidRPr="00806200">
              <w:rPr>
                <w:rFonts w:ascii="Cambria Math" w:eastAsia="Yu Gothic" w:hAnsi="Cambria Math" w:cs="Cambria Math"/>
                <w:color w:val="000000"/>
              </w:rPr>
              <w:t>≧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 2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E43F" w14:textId="63987B2C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 (1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FECF" w14:textId="6748D5B8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6 (11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0F77" w14:textId="532051DD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FDCE" w14:textId="0093632B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 (2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0E55" w14:textId="76F46243" w:rsidR="000560C7" w:rsidRPr="00806200" w:rsidRDefault="000560C7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33</w:t>
            </w:r>
          </w:p>
        </w:tc>
      </w:tr>
      <w:tr w:rsidR="008A3FC4" w:rsidRPr="00806200" w14:paraId="630C576B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AEDB" w14:textId="77777777" w:rsidR="008A3FC4" w:rsidRPr="00806200" w:rsidRDefault="008A3FC4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Mobile thrombi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D75B" w14:textId="78B96DC4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5 (1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A90F" w14:textId="2A5E9975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8 (1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63EC" w14:textId="7526A22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8 (3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53D1" w14:textId="1E490900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6 (</w:t>
            </w:r>
            <w:r w:rsidR="008F6AFD">
              <w:rPr>
                <w:rFonts w:ascii="Times New Roman" w:eastAsia="Yu Gothic" w:hAnsi="Times New Roman" w:cs="Times New Roman"/>
                <w:color w:val="000000"/>
              </w:rPr>
              <w:t>2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669C" w14:textId="06BB503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99</w:t>
            </w:r>
          </w:p>
        </w:tc>
      </w:tr>
      <w:tr w:rsidR="008A3FC4" w:rsidRPr="00806200" w14:paraId="68834CA9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A186" w14:textId="77777777" w:rsidR="008A3FC4" w:rsidRPr="00806200" w:rsidRDefault="008A3FC4" w:rsidP="00806200">
            <w:pPr>
              <w:ind w:firstLineChars="50" w:firstLine="120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Pedunculated thrombi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82FA" w14:textId="51E7C0C2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 (3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5682" w14:textId="292733E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1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38F3" w14:textId="261BC6B8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B13F" w14:textId="64D73248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1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A114" w14:textId="27B396ED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557</w:t>
            </w:r>
          </w:p>
        </w:tc>
      </w:tr>
      <w:tr w:rsidR="00FA10CE" w:rsidRPr="00806200" w14:paraId="513391CA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EBC7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ed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F8D9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8895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DCB77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37B41" w14:textId="77777777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773F" w14:textId="3B9F982D" w:rsidR="00FA10CE" w:rsidRPr="00806200" w:rsidRDefault="00FA10CE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A3FC4" w:rsidRPr="00806200" w14:paraId="06FF6E24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D6C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ntiplatelet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764F" w14:textId="6C2E1B04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9 (3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8E1" w14:textId="1651397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5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EFA2" w14:textId="74D5C78F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 (1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FF88" w14:textId="6BF43115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7 (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C3F5" w14:textId="51B4692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8A3FC4" w:rsidRPr="00806200" w14:paraId="166FAC1E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048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CE-I or ARB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4C49" w14:textId="3EFB63C0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4 (4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3DA" w14:textId="55518726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1 (4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CA71" w14:textId="54E2B5B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9 (4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2FFD" w14:textId="4910C07F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5 (4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909" w14:textId="734B4543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994</w:t>
            </w:r>
          </w:p>
        </w:tc>
      </w:tr>
      <w:tr w:rsidR="008A3FC4" w:rsidRPr="00806200" w14:paraId="18101EF3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950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Ca block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7AA" w14:textId="7ADCF34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1 (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BA4A" w14:textId="4AA4316E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7 (3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8E54" w14:textId="1E5AE06F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1 (5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E9BC" w14:textId="3422A268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6 (4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114" w14:textId="08EF1CD0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466</w:t>
            </w:r>
          </w:p>
        </w:tc>
      </w:tr>
      <w:tr w:rsidR="008A3FC4" w:rsidRPr="00806200" w14:paraId="3B9CCE33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0C4C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Beta block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860A" w14:textId="28FE891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59 (5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23F2" w14:textId="0D2E849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1 (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60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B717" w14:textId="2B33E1E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9 (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C5EB" w14:textId="6724E2C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7 (4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D90" w14:textId="20FE0D5A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174</w:t>
            </w:r>
          </w:p>
        </w:tc>
      </w:tr>
      <w:tr w:rsidR="008A3FC4" w:rsidRPr="00806200" w14:paraId="1DDB9045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FE9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lastRenderedPageBreak/>
              <w:t>Diuretics, n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7E7" w14:textId="07EFA28E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61 (59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E3D8" w14:textId="583CAB0A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0 (5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688D4FE" w14:textId="59DCB7F1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8 (36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A5FDC21" w14:textId="30F6DA43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6 (4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0A9" w14:textId="7E1AE96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68</w:t>
            </w:r>
          </w:p>
        </w:tc>
      </w:tr>
      <w:tr w:rsidR="008A3FC4" w:rsidRPr="00806200" w14:paraId="68662F28" w14:textId="77777777" w:rsidTr="00806200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57B3" w14:textId="77777777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SAIDs,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1D15" w14:textId="31E4A709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8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8B2B" w14:textId="0DAF8673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3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1A4E3" w14:textId="72572ABD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 (18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F5993" w14:textId="532098AD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7 (3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B09C" w14:textId="40F84D04" w:rsidR="008A3FC4" w:rsidRPr="00806200" w:rsidRDefault="008A3FC4" w:rsidP="0080620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554</w:t>
            </w:r>
          </w:p>
        </w:tc>
      </w:tr>
    </w:tbl>
    <w:p w14:paraId="4783442B" w14:textId="4A24C4B1" w:rsidR="00925EED" w:rsidRDefault="00F16A48" w:rsidP="00FA10CE">
      <w:pPr>
        <w:jc w:val="both"/>
        <w:rPr>
          <w:rFonts w:ascii="Times New Roman" w:hAnsi="Times New Roman" w:cs="Times New Roman"/>
        </w:rPr>
      </w:pPr>
      <w:r w:rsidRPr="00F16A48">
        <w:rPr>
          <w:rFonts w:ascii="Times New Roman" w:hAnsi="Times New Roman" w:cs="Times New Roman"/>
        </w:rPr>
        <w:t>TTR, time in therapeutic range</w:t>
      </w:r>
      <w:r w:rsidRPr="00F16A48">
        <w:rPr>
          <w:rFonts w:ascii="Times New Roman" w:hAnsi="Times New Roman" w:cs="Times New Roman"/>
        </w:rPr>
        <w:t xml:space="preserve">; </w:t>
      </w:r>
      <w:r w:rsidR="00FA10CE" w:rsidRPr="00806200">
        <w:rPr>
          <w:rFonts w:ascii="Times New Roman" w:hAnsi="Times New Roman" w:cs="Times New Roman"/>
        </w:rPr>
        <w:t>DOAC, direct oral anticoagulant; PAF, paroxysmal atrial fibrillation; TIA, transient ischemic attack; MI, myocardial infarction; BNP, brain natriuretic peptide; LVEF, left ventricular ejection fraction; MR, mitral regurgitation; ACE-I, angiotensin converting enzyme inhibitor; ARB, angiotensin II receptor blocker; NSAIDs, non-steroidal anti-inflammatory drugs.</w:t>
      </w:r>
    </w:p>
    <w:p w14:paraId="3A3BA8CE" w14:textId="77777777" w:rsidR="00925EED" w:rsidRDefault="00925EED" w:rsidP="00FA10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3949F4" w14:textId="6EFFB062" w:rsidR="00FA10CE" w:rsidRPr="00806200" w:rsidRDefault="00A67D81" w:rsidP="00FA10C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A10CE" w:rsidRPr="00806200">
        <w:rPr>
          <w:rFonts w:ascii="Times New Roman" w:hAnsi="Times New Roman" w:cs="Times New Roman"/>
          <w:b/>
          <w:bCs/>
        </w:rPr>
        <w:t>Table 2: Details of oral anticoagulants</w:t>
      </w:r>
    </w:p>
    <w:tbl>
      <w:tblPr>
        <w:tblW w:w="10822" w:type="dxa"/>
        <w:tblInd w:w="-12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5"/>
        <w:gridCol w:w="2000"/>
        <w:gridCol w:w="1792"/>
        <w:gridCol w:w="1352"/>
        <w:gridCol w:w="1811"/>
        <w:gridCol w:w="1182"/>
      </w:tblGrid>
      <w:tr w:rsidR="008A3FC4" w:rsidRPr="00806200" w14:paraId="615B641D" w14:textId="77777777" w:rsidTr="00683092">
        <w:trPr>
          <w:trHeight w:val="400"/>
        </w:trPr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6D4BB" w14:textId="77777777" w:rsidR="008A3FC4" w:rsidRPr="00806200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5C495" w14:textId="77777777" w:rsidR="00F16A48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Warfarin</w:t>
            </w:r>
          </w:p>
          <w:p w14:paraId="7CFF1EF2" w14:textId="093035ED" w:rsidR="008A3FC4" w:rsidRPr="00806200" w:rsidRDefault="00F16A48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TR</w:t>
            </w:r>
            <w:r w:rsidR="008A3FC4" w:rsidRPr="00806200">
              <w:rPr>
                <w:rFonts w:ascii="Times New Roman" w:eastAsia="Yu Gothic" w:hAnsi="Times New Roman" w:cs="Times New Roman"/>
                <w:color w:val="000000"/>
              </w:rPr>
              <w:t xml:space="preserve"> &lt; 60%</w:t>
            </w:r>
          </w:p>
          <w:p w14:paraId="3BF7B87B" w14:textId="62531A9B" w:rsidR="008A3FC4" w:rsidRPr="00806200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 = 104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410AF" w14:textId="77777777" w:rsidR="00F16A48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Warfarin</w:t>
            </w:r>
          </w:p>
          <w:p w14:paraId="46AB2510" w14:textId="3F5D69E4" w:rsidR="008A3FC4" w:rsidRPr="00806200" w:rsidRDefault="00F16A48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TR</w:t>
            </w:r>
            <w:r w:rsidR="008A3FC4" w:rsidRPr="0080620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8A3FC4" w:rsidRPr="00806200">
              <w:rPr>
                <w:rFonts w:ascii="Times New Roman" w:hAnsi="Times New Roman" w:cs="Times New Roman"/>
              </w:rPr>
              <w:t>≥ 60%</w:t>
            </w:r>
          </w:p>
          <w:p w14:paraId="5BBBF862" w14:textId="2EB9A437" w:rsidR="008A3FC4" w:rsidRPr="00806200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 = 5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E8F6" w14:textId="77777777" w:rsidR="00F16A48" w:rsidRDefault="008A3FC4" w:rsidP="008A3FC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06200">
              <w:rPr>
                <w:rFonts w:ascii="Times New Roman" w:hAnsi="Times New Roman" w:cs="Times New Roman"/>
                <w:color w:val="000000"/>
              </w:rPr>
              <w:t xml:space="preserve">DOAC </w:t>
            </w:r>
          </w:p>
          <w:p w14:paraId="22DD9DCF" w14:textId="6470CC6D" w:rsidR="008A3FC4" w:rsidRPr="00806200" w:rsidRDefault="00F16A48" w:rsidP="008A3FC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="008A3FC4" w:rsidRPr="00806200">
              <w:rPr>
                <w:rFonts w:ascii="Times New Roman" w:hAnsi="Times New Roman" w:cs="Times New Roman"/>
                <w:color w:val="000000"/>
              </w:rPr>
              <w:t>ow</w:t>
            </w:r>
            <w:r>
              <w:rPr>
                <w:rFonts w:ascii="Times New Roman" w:hAnsi="Times New Roman" w:cs="Times New Roman"/>
                <w:color w:val="000000"/>
              </w:rPr>
              <w:t xml:space="preserve"> dose</w:t>
            </w:r>
          </w:p>
          <w:p w14:paraId="2602E047" w14:textId="2AFBE125" w:rsidR="008A3FC4" w:rsidRPr="00806200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hAnsi="Times New Roman" w:cs="Times New Roman"/>
                <w:color w:val="000000"/>
              </w:rPr>
              <w:t>N = 22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B6FB8" w14:textId="77777777" w:rsidR="00F16A48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DOAC </w:t>
            </w:r>
          </w:p>
          <w:p w14:paraId="1BF92535" w14:textId="676A7FC0" w:rsidR="008A3FC4" w:rsidRPr="00806200" w:rsidRDefault="00F16A48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</w:t>
            </w:r>
            <w:r w:rsidR="008A3FC4" w:rsidRPr="00806200">
              <w:rPr>
                <w:rFonts w:ascii="Times New Roman" w:eastAsia="Yu Gothic" w:hAnsi="Times New Roman" w:cs="Times New Roman"/>
                <w:color w:val="000000"/>
              </w:rPr>
              <w:t>tandard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dose</w:t>
            </w:r>
          </w:p>
          <w:p w14:paraId="5762D71D" w14:textId="401510C9" w:rsidR="008A3FC4" w:rsidRPr="00806200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 = 8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4B047" w14:textId="5F0D8DB9" w:rsidR="008A3FC4" w:rsidRPr="00806200" w:rsidRDefault="008A3FC4" w:rsidP="008A3FC4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8A3FC4" w:rsidRPr="00806200" w14:paraId="5EE43ADD" w14:textId="77777777" w:rsidTr="00683092">
        <w:trPr>
          <w:trHeight w:val="40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A1F4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OAC at baselin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B2F5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2602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52E94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8DE1F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2618" w14:textId="05E34CC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06200" w:rsidRPr="00806200" w14:paraId="76314A64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0972" w14:textId="77777777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None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6077" w14:textId="053A544B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1 (2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670E" w14:textId="2A671A94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5 (9.6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3F12" w14:textId="4CE6E4B8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 (18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4963" w14:textId="6F144704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1 (13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7C46" w14:textId="5B09FC79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327</w:t>
            </w:r>
          </w:p>
        </w:tc>
      </w:tr>
      <w:tr w:rsidR="000560C7" w:rsidRPr="00806200" w14:paraId="2742C2F3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AAC" w14:textId="77777777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Warfari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1B59" w14:textId="2ED853B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76 (73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0A2" w14:textId="17C25573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40 (7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E678" w14:textId="45AF5B8B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4 (18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59B0" w14:textId="2CF8DDA5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7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E85" w14:textId="6F2B9F08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1BA0CA8F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22B" w14:textId="77777777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DOAC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6D0" w14:textId="3D35BDCE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7 (6.7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F37" w14:textId="4C2D27DA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7 (1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CC3E" w14:textId="20C3670F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4 (6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2A69" w14:textId="4A263B93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4 (6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868E" w14:textId="263FB4C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5421844B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2AE" w14:textId="77777777" w:rsidR="000560C7" w:rsidRPr="00806200" w:rsidRDefault="000560C7" w:rsidP="000560C7">
            <w:pPr>
              <w:ind w:firstLineChars="50" w:firstLine="120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Dabigatra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F91" w14:textId="1C1E6FF1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1.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138D" w14:textId="1DE0D518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 (5.8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8CEE" w14:textId="3C5B846A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5A02" w14:textId="1F5C4519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0 (12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9B5" w14:textId="3A8376CF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1</w:t>
            </w:r>
          </w:p>
        </w:tc>
      </w:tr>
      <w:tr w:rsidR="000560C7" w:rsidRPr="00806200" w14:paraId="100DAB91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C49" w14:textId="77777777" w:rsidR="000560C7" w:rsidRPr="00806200" w:rsidRDefault="000560C7" w:rsidP="000560C7">
            <w:pPr>
              <w:ind w:firstLineChars="50" w:firstLine="120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Rivaroxaba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1A98" w14:textId="2252D2DD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 (2.9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1D67" w14:textId="7B5D0E64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4383" w14:textId="40B40526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F412" w14:textId="433C79F9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2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647" w14:textId="5A8A9A24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4916FFEA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EDF" w14:textId="77777777" w:rsidR="000560C7" w:rsidRPr="00806200" w:rsidRDefault="000560C7" w:rsidP="000560C7">
            <w:pPr>
              <w:ind w:firstLineChars="50" w:firstLine="120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pixaba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FDD" w14:textId="6333E43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 (1.9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AF0E" w14:textId="0CECF443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 (5.8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B426" w14:textId="497774AC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5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3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F2CA" w14:textId="621AF2CC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12 (1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9E6" w14:textId="16DCA1FC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1</w:t>
            </w:r>
          </w:p>
        </w:tc>
      </w:tr>
      <w:tr w:rsidR="000560C7" w:rsidRPr="00806200" w14:paraId="01FD7495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92A" w14:textId="77777777" w:rsidR="000560C7" w:rsidRPr="00806200" w:rsidRDefault="000560C7" w:rsidP="000560C7">
            <w:pPr>
              <w:ind w:firstLineChars="50" w:firstLine="120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06200">
              <w:rPr>
                <w:rFonts w:ascii="Times New Roman" w:eastAsia="Yu Gothic" w:hAnsi="Times New Roman" w:cs="Times New Roman"/>
                <w:color w:val="000000"/>
              </w:rPr>
              <w:t>Edoxaban</w:t>
            </w:r>
            <w:proofErr w:type="spellEnd"/>
            <w:r w:rsidRPr="00806200">
              <w:rPr>
                <w:rFonts w:ascii="Times New Roman" w:eastAsia="Yu Gothic" w:hAnsi="Times New Roman" w:cs="Times New Roman"/>
                <w:color w:val="000000"/>
              </w:rPr>
              <w:t>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9BFA" w14:textId="4887AA36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1.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96BF" w14:textId="4C283E4A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 (1.9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E5D5" w14:textId="1D994F5E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 (1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FA57" w14:textId="0C3B3FEB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0 (12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D775" w14:textId="3F82B2AD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</w:tr>
      <w:tr w:rsidR="008A3FC4" w:rsidRPr="00806200" w14:paraId="20539DF7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19C5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OAC at final follow-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89C3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DD86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D72F6D4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E7405D8" w14:textId="7777777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35CB" w14:textId="58A1ACE7" w:rsidR="008A3FC4" w:rsidRPr="00806200" w:rsidRDefault="008A3FC4" w:rsidP="00AB534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560C7" w:rsidRPr="00806200" w14:paraId="0435DF90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FB63" w14:textId="77777777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Dabigatra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E27A" w14:textId="5B5FE27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302B" w14:textId="7A18A64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49E4" w14:textId="5DAEEEBD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1 (50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CA8" w14:textId="1B76233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5 (3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D743" w14:textId="296CADD5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3170C714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4FF6" w14:textId="77777777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Rivaroxaba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5023" w14:textId="216A231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1EF" w14:textId="611E30DF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0E26" w14:textId="0450A37C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3 (1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B281" w14:textId="30C18D6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21 (2</w:t>
            </w:r>
            <w:r w:rsidR="00F600A5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1F8A" w14:textId="69D321D5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714F2263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0ADA" w14:textId="77777777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Apixaba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3D10" w14:textId="320BB5B0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6FEC" w14:textId="0A908D38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59D3" w14:textId="5A0A4721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6 (27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C972" w14:textId="79D828A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3 (40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73CC" w14:textId="2896C7B5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0560C7" w:rsidRPr="00806200" w14:paraId="444721ED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2289" w14:textId="77777777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806200">
              <w:rPr>
                <w:rFonts w:ascii="Times New Roman" w:eastAsia="Yu Gothic" w:hAnsi="Times New Roman" w:cs="Times New Roman"/>
                <w:color w:val="000000"/>
              </w:rPr>
              <w:t>Edoxaban</w:t>
            </w:r>
            <w:proofErr w:type="spellEnd"/>
            <w:r w:rsidRPr="00806200">
              <w:rPr>
                <w:rFonts w:ascii="Times New Roman" w:eastAsia="Yu Gothic" w:hAnsi="Times New Roman" w:cs="Times New Roman"/>
                <w:color w:val="000000"/>
              </w:rPr>
              <w:t>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8AE7" w14:textId="6FDACD60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B567" w14:textId="3548D8CD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94B4" w14:textId="099E008F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C41D" w14:textId="31BE2DA2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3 (3.7)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296D" w14:textId="29EDBC06" w:rsidR="000560C7" w:rsidRPr="00806200" w:rsidRDefault="000560C7" w:rsidP="000560C7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0.016</w:t>
            </w:r>
          </w:p>
        </w:tc>
      </w:tr>
      <w:tr w:rsidR="00806200" w:rsidRPr="00806200" w14:paraId="707995BD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D4714" w14:textId="5F69803B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Warfarin, n (%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CBD21" w14:textId="3F886F7C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104 (100) 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0865D" w14:textId="03B144AB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52 (100.0) 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center"/>
          </w:tcPr>
          <w:p w14:paraId="1C5C9DB5" w14:textId="6CF5B8A9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vAlign w:val="center"/>
          </w:tcPr>
          <w:p w14:paraId="281AF136" w14:textId="3ED5B9E1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F5C6C" w14:textId="58162E2A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806200" w:rsidRPr="00806200" w14:paraId="63DB3EE0" w14:textId="77777777" w:rsidTr="00683092">
        <w:trPr>
          <w:trHeight w:val="40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27331" w14:textId="371C3733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TTR </w:t>
            </w:r>
            <w:r w:rsidR="00F16A48" w:rsidRPr="00806200">
              <w:rPr>
                <w:rFonts w:ascii="Times New Roman" w:hAnsi="Times New Roman" w:cs="Times New Roman"/>
              </w:rPr>
              <w:t>≥</w:t>
            </w:r>
            <w:r w:rsidR="00F16A48">
              <w:rPr>
                <w:rFonts w:ascii="Times New Roman" w:hAnsi="Times New Roman" w:cs="Times New Roman"/>
              </w:rPr>
              <w:t xml:space="preserve"> </w:t>
            </w:r>
            <w:r w:rsidRPr="00806200">
              <w:rPr>
                <w:rFonts w:ascii="Times New Roman" w:eastAsia="Yu Gothic" w:hAnsi="Times New Roman" w:cs="Times New Roman"/>
                <w:color w:val="000000"/>
              </w:rPr>
              <w:t>60, n (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9D81F" w14:textId="6C668A9F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4F560" w14:textId="7B28B76C" w:rsidR="00806200" w:rsidRPr="00806200" w:rsidRDefault="00806200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806200">
              <w:rPr>
                <w:rFonts w:ascii="Times New Roman" w:eastAsia="Yu Gothic" w:hAnsi="Times New Roman" w:cs="Times New Roman"/>
                <w:color w:val="000000"/>
              </w:rPr>
              <w:t xml:space="preserve">52 (100)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D796" w14:textId="0FAD64AF" w:rsidR="00806200" w:rsidRPr="00806200" w:rsidRDefault="00F600A5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A5986" w14:textId="5E97E104" w:rsidR="00806200" w:rsidRPr="00806200" w:rsidRDefault="00F600A5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</w:t>
            </w:r>
            <w:r w:rsidR="00806200" w:rsidRPr="0080620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65518" w14:textId="7AA442C9" w:rsidR="00806200" w:rsidRPr="00806200" w:rsidRDefault="00683092" w:rsidP="00806200">
            <w:pPr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</w:t>
            </w:r>
            <w:r w:rsidR="00806200" w:rsidRPr="0080620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</w:p>
        </w:tc>
      </w:tr>
    </w:tbl>
    <w:p w14:paraId="6D080A50" w14:textId="77777777" w:rsidR="00FA10CE" w:rsidRPr="00806200" w:rsidRDefault="00FA10CE" w:rsidP="00FA10CE">
      <w:pPr>
        <w:jc w:val="both"/>
        <w:rPr>
          <w:rFonts w:ascii="Times New Roman" w:hAnsi="Times New Roman" w:cs="Times New Roman"/>
          <w:b/>
          <w:bCs/>
        </w:rPr>
      </w:pPr>
      <w:r w:rsidRPr="00806200">
        <w:rPr>
          <w:rFonts w:ascii="Times New Roman" w:hAnsi="Times New Roman" w:cs="Times New Roman"/>
        </w:rPr>
        <w:t>DOAC, direct oral anticoagulant; OAC, oral anticoagulation; TTR, time in therapeutic range.</w:t>
      </w:r>
    </w:p>
    <w:p w14:paraId="68809153" w14:textId="77777777" w:rsidR="00FA10CE" w:rsidRPr="00806200" w:rsidRDefault="00FA10CE" w:rsidP="00FA10CE">
      <w:pPr>
        <w:jc w:val="both"/>
        <w:rPr>
          <w:rFonts w:ascii="Times New Roman" w:hAnsi="Times New Roman" w:cs="Times New Roman"/>
          <w:b/>
          <w:bCs/>
        </w:rPr>
      </w:pPr>
    </w:p>
    <w:p w14:paraId="4BE8EA2C" w14:textId="47C4ACB2" w:rsidR="00D017CC" w:rsidRDefault="00D017CC" w:rsidP="0068309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CC74C4" w14:textId="77777777" w:rsidR="00D017CC" w:rsidRDefault="00D017CC" w:rsidP="00D017C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: Comparison of LAT resolution according to OAC transition</w:t>
      </w:r>
    </w:p>
    <w:p w14:paraId="39A86536" w14:textId="77777777" w:rsidR="00D017CC" w:rsidRDefault="00D017CC" w:rsidP="00D017C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19364F9" wp14:editId="3E9588DD">
            <wp:extent cx="5400040" cy="3441700"/>
            <wp:effectExtent l="0" t="0" r="0" b="0"/>
            <wp:docPr id="3155316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53166" name="図 3155316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F9293" w14:textId="4D6E36FF" w:rsidR="00D017CC" w:rsidRDefault="00D017CC" w:rsidP="00D017CC">
      <w:pPr>
        <w:jc w:val="both"/>
        <w:rPr>
          <w:rFonts w:ascii="Times New Roman" w:hAnsi="Times New Roman" w:cs="Times New Roman"/>
        </w:rPr>
      </w:pPr>
      <w:r w:rsidRPr="00261C7A">
        <w:rPr>
          <w:rFonts w:ascii="Times New Roman" w:hAnsi="Times New Roman" w:cs="Times New Roman"/>
        </w:rPr>
        <w:t xml:space="preserve">The incidence </w:t>
      </w:r>
      <w:r>
        <w:rPr>
          <w:rFonts w:ascii="Times New Roman" w:hAnsi="Times New Roman" w:cs="Times New Roman"/>
        </w:rPr>
        <w:t xml:space="preserve">of LAT resolution </w:t>
      </w:r>
      <w:r w:rsidRPr="00261C7A">
        <w:rPr>
          <w:rFonts w:ascii="Times New Roman" w:hAnsi="Times New Roman" w:cs="Times New Roman" w:hint="eastAsia"/>
        </w:rPr>
        <w:t>d</w:t>
      </w:r>
      <w:r w:rsidRPr="00261C7A">
        <w:rPr>
          <w:rFonts w:ascii="Times New Roman" w:hAnsi="Times New Roman" w:cs="Times New Roman"/>
        </w:rPr>
        <w:t xml:space="preserve">uring the </w:t>
      </w:r>
      <w:r>
        <w:rPr>
          <w:rFonts w:ascii="Times New Roman" w:hAnsi="Times New Roman" w:cs="Times New Roman"/>
        </w:rPr>
        <w:t>observation</w:t>
      </w:r>
      <w:r w:rsidRPr="00261C7A">
        <w:rPr>
          <w:rFonts w:ascii="Times New Roman" w:hAnsi="Times New Roman" w:cs="Times New Roman"/>
        </w:rPr>
        <w:t xml:space="preserve"> period was compared.</w:t>
      </w:r>
      <w:r>
        <w:rPr>
          <w:rFonts w:ascii="Times New Roman" w:hAnsi="Times New Roman" w:cs="Times New Roman"/>
        </w:rPr>
        <w:t xml:space="preserve"> </w:t>
      </w:r>
      <w:r w:rsidRPr="00925EED">
        <w:rPr>
          <w:rFonts w:ascii="Times New Roman" w:hAnsi="Times New Roman" w:cs="Times New Roman"/>
        </w:rPr>
        <w:t xml:space="preserve">Patients were categorized into four groups: those who were on warfarin at baseline and remained on warfarin at </w:t>
      </w:r>
      <w:r>
        <w:rPr>
          <w:rFonts w:ascii="Times New Roman" w:hAnsi="Times New Roman" w:cs="Times New Roman"/>
        </w:rPr>
        <w:t>final follow-up</w:t>
      </w:r>
      <w:r w:rsidRPr="00925EED">
        <w:rPr>
          <w:rFonts w:ascii="Times New Roman" w:hAnsi="Times New Roman" w:cs="Times New Roman"/>
        </w:rPr>
        <w:t xml:space="preserve">, those who were on DOACs at baseline and remained on DOACs at </w:t>
      </w:r>
      <w:r>
        <w:rPr>
          <w:rFonts w:ascii="Times New Roman" w:hAnsi="Times New Roman" w:cs="Times New Roman"/>
        </w:rPr>
        <w:t>final follow-up</w:t>
      </w:r>
      <w:r w:rsidRPr="00925EED">
        <w:rPr>
          <w:rFonts w:ascii="Times New Roman" w:hAnsi="Times New Roman" w:cs="Times New Roman"/>
        </w:rPr>
        <w:t>, those who switched from warfarin to DOACs, and those who switched from DOACs to warfarin. P* indicates the P value adjusted by Bonferroni correction.</w:t>
      </w:r>
      <w:r w:rsidR="00F16A48">
        <w:rPr>
          <w:rFonts w:ascii="Times New Roman" w:hAnsi="Times New Roman" w:cs="Times New Roman"/>
        </w:rPr>
        <w:t xml:space="preserve"> </w:t>
      </w:r>
      <w:r w:rsidR="00F16A48" w:rsidRPr="00F16A48">
        <w:rPr>
          <w:rFonts w:ascii="Times New Roman" w:hAnsi="Times New Roman" w:cs="Times New Roman"/>
        </w:rPr>
        <w:t>Statistical significance was defined as a P-value &lt; 0.05.</w:t>
      </w:r>
    </w:p>
    <w:p w14:paraId="5F220952" w14:textId="526DBED1" w:rsidR="00A14FAE" w:rsidRPr="00D017CC" w:rsidRDefault="00D017CC" w:rsidP="00683092">
      <w:pPr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 w:hint="eastAsia"/>
        </w:rPr>
        <w:t>LAT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left atrial thrombus; OAC, oral anticoagulant; DOAC, direct oral anticoagulant.</w:t>
      </w:r>
    </w:p>
    <w:sectPr w:rsidR="00A14FAE" w:rsidRPr="00D017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0CE"/>
    <w:rsid w:val="000560C7"/>
    <w:rsid w:val="000E5E7C"/>
    <w:rsid w:val="001B4EB7"/>
    <w:rsid w:val="004132C2"/>
    <w:rsid w:val="004F362B"/>
    <w:rsid w:val="00524DBE"/>
    <w:rsid w:val="00557BFB"/>
    <w:rsid w:val="00561B26"/>
    <w:rsid w:val="00605789"/>
    <w:rsid w:val="00683092"/>
    <w:rsid w:val="006936A3"/>
    <w:rsid w:val="006D3B60"/>
    <w:rsid w:val="006D4965"/>
    <w:rsid w:val="00806200"/>
    <w:rsid w:val="008A3FC4"/>
    <w:rsid w:val="008F6AFD"/>
    <w:rsid w:val="00917D34"/>
    <w:rsid w:val="00925EED"/>
    <w:rsid w:val="009346F5"/>
    <w:rsid w:val="0097736A"/>
    <w:rsid w:val="00987EFF"/>
    <w:rsid w:val="00A14FAE"/>
    <w:rsid w:val="00A651B0"/>
    <w:rsid w:val="00A67D81"/>
    <w:rsid w:val="00B80EEA"/>
    <w:rsid w:val="00C25FD3"/>
    <w:rsid w:val="00D017CC"/>
    <w:rsid w:val="00DB383A"/>
    <w:rsid w:val="00DF194F"/>
    <w:rsid w:val="00E7625F"/>
    <w:rsid w:val="00EE6025"/>
    <w:rsid w:val="00F057C7"/>
    <w:rsid w:val="00F16A48"/>
    <w:rsid w:val="00F600A5"/>
    <w:rsid w:val="00FA10CE"/>
    <w:rsid w:val="00FC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47A1E"/>
  <w15:chartTrackingRefBased/>
  <w15:docId w15:val="{DC0042FA-31F2-1643-B834-3E7590CB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0CE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10C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0C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10C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0C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10C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10C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10C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10C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10C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10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10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10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A1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1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1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1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1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10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10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A1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10C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A10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10C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A10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10C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FA10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10C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A10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A10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6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永　晃弘</dc:creator>
  <cp:keywords/>
  <dc:description/>
  <cp:lastModifiedBy>須永　晃弘</cp:lastModifiedBy>
  <cp:revision>6</cp:revision>
  <dcterms:created xsi:type="dcterms:W3CDTF">2025-06-18T05:13:00Z</dcterms:created>
  <dcterms:modified xsi:type="dcterms:W3CDTF">2025-06-22T03:02:00Z</dcterms:modified>
</cp:coreProperties>
</file>